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55B" w:rsidRPr="002777BD" w:rsidRDefault="0015555B" w:rsidP="001555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7BD">
        <w:rPr>
          <w:rFonts w:ascii="Times New Roman" w:hAnsi="Times New Roman" w:cs="Times New Roman"/>
          <w:b/>
          <w:sz w:val="24"/>
          <w:szCs w:val="24"/>
        </w:rPr>
        <w:t>S</w:t>
      </w:r>
      <w:r w:rsidR="004D0EF1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2777B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2777BD">
        <w:rPr>
          <w:rFonts w:ascii="Times New Roman" w:hAnsi="Times New Roman" w:cs="Times New Roman"/>
          <w:sz w:val="24"/>
          <w:szCs w:val="24"/>
        </w:rPr>
        <w:t xml:space="preserve"> The list of drugs that have DFCNN score above 0.9, docking score below -7 </w:t>
      </w:r>
      <w:r w:rsidRPr="002777BD">
        <w:rPr>
          <w:rFonts w:ascii="Times New Roman" w:hAnsi="Times New Roman" w:cs="Times New Roman" w:hint="eastAsia"/>
          <w:sz w:val="24"/>
          <w:szCs w:val="24"/>
        </w:rPr>
        <w:t>k</w:t>
      </w:r>
      <w:r w:rsidRPr="002777BD">
        <w:rPr>
          <w:rFonts w:ascii="Times New Roman" w:hAnsi="Times New Roman" w:cs="Times New Roman"/>
          <w:sz w:val="24"/>
          <w:szCs w:val="24"/>
        </w:rPr>
        <w:t>cal/mol, and the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co</w:t>
      </w:r>
      <w:r w:rsidRPr="002777BD">
        <w:rPr>
          <w:rFonts w:ascii="Times New Roman" w:hAnsi="Times New Roman" w:cs="Times New Roman"/>
          <w:sz w:val="24"/>
          <w:szCs w:val="24"/>
        </w:rPr>
        <w:t>rresponding DeepBindBC scores are presented. The drugs with DeepBindBC score</w:t>
      </w:r>
      <w:r w:rsidRPr="002777BD">
        <w:rPr>
          <w:rFonts w:ascii="Times New Roman" w:hAnsi="Times New Roman" w:cs="Times New Roman" w:hint="eastAsia"/>
          <w:sz w:val="24"/>
          <w:szCs w:val="24"/>
        </w:rPr>
        <w:t>s</w:t>
      </w:r>
      <w:r w:rsidRPr="002777BD">
        <w:rPr>
          <w:rFonts w:ascii="Times New Roman" w:hAnsi="Times New Roman" w:cs="Times New Roman"/>
          <w:sz w:val="24"/>
          <w:szCs w:val="24"/>
        </w:rPr>
        <w:t xml:space="preserve"> above 0.7 were indicated in bold fonts.</w:t>
      </w:r>
    </w:p>
    <w:tbl>
      <w:tblPr>
        <w:tblW w:w="90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7"/>
        <w:gridCol w:w="1538"/>
        <w:gridCol w:w="2395"/>
        <w:gridCol w:w="2245"/>
      </w:tblGrid>
      <w:tr w:rsidR="0015555B" w:rsidRPr="002777BD" w:rsidTr="007E06B5">
        <w:trPr>
          <w:trHeight w:val="307"/>
          <w:jc w:val="center"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Drug Nam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DFCNN Score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utodock Vina Score (</w:t>
            </w:r>
            <w:r w:rsidRPr="002777B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l/mol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DeepBindBC Score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Amenamevir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67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8.6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810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Azithromycin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093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8.6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589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Romidepsin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726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8.2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330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eftazidim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74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8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3272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Fipronil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1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8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309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Raltegravir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84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8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740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Amoxicillin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844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6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59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ephrad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47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6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3474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ethotrexat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75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6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5120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Pralatrexat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26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6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752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Nitisino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923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5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868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Odanacatib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946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5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1647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Quinapril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07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4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2967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mpicillin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834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3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4785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Sofosbuvir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132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3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31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Gemcitabin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083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2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894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Teriflunomide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84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2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937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riprazine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091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1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6097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Clofarabine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87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.1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901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Adenosine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291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768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Vidarabine</w:t>
            </w:r>
          </w:p>
        </w:tc>
        <w:tc>
          <w:tcPr>
            <w:tcW w:w="1538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291</w:t>
            </w:r>
          </w:p>
        </w:tc>
        <w:tc>
          <w:tcPr>
            <w:tcW w:w="239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</w:t>
            </w:r>
          </w:p>
        </w:tc>
        <w:tc>
          <w:tcPr>
            <w:tcW w:w="2245" w:type="dxa"/>
            <w:shd w:val="clear" w:color="000000" w:fill="FFFFFF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859</w:t>
            </w:r>
          </w:p>
        </w:tc>
      </w:tr>
      <w:tr w:rsidR="0015555B" w:rsidRPr="002777BD" w:rsidTr="007E06B5">
        <w:trPr>
          <w:trHeight w:val="307"/>
          <w:jc w:val="center"/>
        </w:trPr>
        <w:tc>
          <w:tcPr>
            <w:tcW w:w="2907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Vildagliptin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665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7</w:t>
            </w:r>
          </w:p>
        </w:tc>
        <w:tc>
          <w:tcPr>
            <w:tcW w:w="2245" w:type="dxa"/>
            <w:shd w:val="clear" w:color="auto" w:fill="auto"/>
            <w:noWrap/>
            <w:vAlign w:val="center"/>
          </w:tcPr>
          <w:p w:rsidR="0015555B" w:rsidRPr="002777BD" w:rsidRDefault="0015555B" w:rsidP="007E06B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77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1293</w:t>
            </w:r>
          </w:p>
        </w:tc>
      </w:tr>
    </w:tbl>
    <w:p w:rsidR="000D6E54" w:rsidRDefault="000D6E54"/>
    <w:sectPr w:rsidR="000D6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2BB" w:rsidRDefault="00C342BB" w:rsidP="0015555B">
      <w:r>
        <w:separator/>
      </w:r>
    </w:p>
  </w:endnote>
  <w:endnote w:type="continuationSeparator" w:id="0">
    <w:p w:rsidR="00C342BB" w:rsidRDefault="00C342BB" w:rsidP="00155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2BB" w:rsidRDefault="00C342BB" w:rsidP="0015555B">
      <w:r>
        <w:separator/>
      </w:r>
    </w:p>
  </w:footnote>
  <w:footnote w:type="continuationSeparator" w:id="0">
    <w:p w:rsidR="00C342BB" w:rsidRDefault="00C342BB" w:rsidP="00155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53"/>
    <w:rsid w:val="000D6E54"/>
    <w:rsid w:val="0015555B"/>
    <w:rsid w:val="0019751B"/>
    <w:rsid w:val="003C4A09"/>
    <w:rsid w:val="004D0EF1"/>
    <w:rsid w:val="007B7AE8"/>
    <w:rsid w:val="009405AA"/>
    <w:rsid w:val="00C342BB"/>
    <w:rsid w:val="00D6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5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55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5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55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5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55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5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5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25070139</dc:creator>
  <cp:keywords/>
  <dc:description/>
  <cp:lastModifiedBy>8613225070139</cp:lastModifiedBy>
  <cp:revision>4</cp:revision>
  <dcterms:created xsi:type="dcterms:W3CDTF">2020-11-23T06:07:00Z</dcterms:created>
  <dcterms:modified xsi:type="dcterms:W3CDTF">2020-11-23T10:17:00Z</dcterms:modified>
</cp:coreProperties>
</file>